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DB9" w:rsidRPr="00674203" w:rsidRDefault="00B84DB9" w:rsidP="00B84DB9">
      <w:pPr>
        <w:spacing w:after="0" w:line="480" w:lineRule="auto"/>
        <w:jc w:val="both"/>
        <w:rPr>
          <w:b/>
        </w:rPr>
      </w:pPr>
      <w:r w:rsidRPr="00674203">
        <w:rPr>
          <w:b/>
        </w:rPr>
        <w:t>Table S1:</w:t>
      </w:r>
    </w:p>
    <w:tbl>
      <w:tblPr>
        <w:tblW w:w="8280" w:type="dxa"/>
        <w:tblInd w:w="83" w:type="dxa"/>
        <w:tblLook w:val="04A0" w:firstRow="1" w:lastRow="0" w:firstColumn="1" w:lastColumn="0" w:noHBand="0" w:noVBand="1"/>
      </w:tblPr>
      <w:tblGrid>
        <w:gridCol w:w="4240"/>
        <w:gridCol w:w="1160"/>
        <w:gridCol w:w="960"/>
        <w:gridCol w:w="960"/>
        <w:gridCol w:w="960"/>
      </w:tblGrid>
      <w:tr w:rsidR="00B84DB9" w:rsidRPr="00674203" w:rsidTr="00303034">
        <w:trPr>
          <w:trHeight w:val="270"/>
        </w:trPr>
        <w:tc>
          <w:tcPr>
            <w:tcW w:w="4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0C0C0"/>
            <w:hideMark/>
          </w:tcPr>
          <w:p w:rsidR="00B84DB9" w:rsidRPr="00674203" w:rsidRDefault="00B84DB9" w:rsidP="0030303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404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 xml:space="preserve">No. </w:t>
            </w:r>
          </w:p>
        </w:tc>
      </w:tr>
      <w:tr w:rsidR="00B84DB9" w:rsidRPr="00674203" w:rsidTr="00303034">
        <w:trPr>
          <w:trHeight w:val="270"/>
        </w:trPr>
        <w:tc>
          <w:tcPr>
            <w:tcW w:w="4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Cancer typ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Overa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Stage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Stage I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Stage III</w:t>
            </w:r>
          </w:p>
        </w:tc>
      </w:tr>
      <w:tr w:rsidR="00B84DB9" w:rsidRPr="00674203" w:rsidTr="00303034">
        <w:trPr>
          <w:trHeight w:val="26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0C0C0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Type I 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4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 xml:space="preserve">     Borderlin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0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 Serou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 Mucinous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 </w:t>
            </w:r>
            <w:proofErr w:type="spellStart"/>
            <w:r w:rsidRPr="00674203">
              <w:rPr>
                <w:rFonts w:eastAsia="Times New Roman" w:cs="Arial"/>
                <w:lang w:eastAsia="en-GB"/>
              </w:rPr>
              <w:t>Endometrioi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 xml:space="preserve">     Invasive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4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 Low grade </w:t>
            </w:r>
            <w:proofErr w:type="spellStart"/>
            <w:r w:rsidRPr="00674203">
              <w:rPr>
                <w:rFonts w:eastAsia="Times New Roman" w:cs="Arial"/>
                <w:lang w:eastAsia="en-GB"/>
              </w:rPr>
              <w:t>endometrioi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Clear cell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</w:tr>
      <w:tr w:rsidR="00B84DB9" w:rsidRPr="00674203" w:rsidTr="00303034">
        <w:trPr>
          <w:trHeight w:val="26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Adenocarcinoma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</w:tr>
      <w:tr w:rsidR="00B84DB9" w:rsidRPr="00674203" w:rsidTr="00303034">
        <w:trPr>
          <w:trHeight w:val="270"/>
        </w:trPr>
        <w:tc>
          <w:tcPr>
            <w:tcW w:w="4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0C0C0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Type II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lang w:eastAsia="en-GB"/>
              </w:rPr>
              <w:t>15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High grade serous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2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High grade </w:t>
            </w:r>
            <w:proofErr w:type="spellStart"/>
            <w:r w:rsidRPr="00674203">
              <w:rPr>
                <w:rFonts w:eastAsia="Times New Roman" w:cs="Arial"/>
                <w:lang w:eastAsia="en-GB"/>
              </w:rPr>
              <w:t>endometrioi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</w:tr>
      <w:tr w:rsidR="00B84DB9" w:rsidRPr="00674203" w:rsidTr="00303034">
        <w:trPr>
          <w:trHeight w:val="25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</w:t>
            </w:r>
            <w:proofErr w:type="spellStart"/>
            <w:r w:rsidRPr="00674203">
              <w:rPr>
                <w:rFonts w:eastAsia="Times New Roman" w:cs="Arial"/>
                <w:lang w:eastAsia="en-GB"/>
              </w:rPr>
              <w:t>Carcinosarcoma</w:t>
            </w:r>
            <w:proofErr w:type="spellEnd"/>
            <w:r w:rsidRPr="00674203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</w:tr>
      <w:tr w:rsidR="00B84DB9" w:rsidRPr="00674203" w:rsidTr="00303034">
        <w:trPr>
          <w:trHeight w:val="26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 xml:space="preserve">         Adenocarcinoma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DB9" w:rsidRPr="00674203" w:rsidRDefault="00B84DB9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</w:tr>
    </w:tbl>
    <w:p w:rsidR="00B84DB9" w:rsidRPr="00674203" w:rsidRDefault="00B84DB9" w:rsidP="00B84DB9">
      <w:pPr>
        <w:spacing w:after="0" w:line="480" w:lineRule="auto"/>
        <w:jc w:val="both"/>
        <w:rPr>
          <w:b/>
        </w:rPr>
      </w:pPr>
    </w:p>
    <w:p w:rsidR="00375778" w:rsidRDefault="00375778">
      <w:bookmarkStart w:id="0" w:name="_GoBack"/>
      <w:bookmarkEnd w:id="0"/>
    </w:p>
    <w:sectPr w:rsidR="00375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DB9"/>
    <w:rsid w:val="0011093A"/>
    <w:rsid w:val="00375778"/>
    <w:rsid w:val="00B8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by Graham</dc:creator>
  <cp:lastModifiedBy>Bobby Graham</cp:lastModifiedBy>
  <cp:revision>2</cp:revision>
  <dcterms:created xsi:type="dcterms:W3CDTF">2017-03-06T11:30:00Z</dcterms:created>
  <dcterms:modified xsi:type="dcterms:W3CDTF">2017-03-06T11:30:00Z</dcterms:modified>
</cp:coreProperties>
</file>